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2E1F2" w14:textId="77777777" w:rsidR="00E62535" w:rsidRPr="00127DCC" w:rsidRDefault="00E62535" w:rsidP="00E62535">
      <w:pPr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 w:rsidRPr="00127DC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3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  <w:r w:rsidRPr="00127DCC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oncentration-response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of the treatments 100R:0S, 80R:20S, 50R:50S, 20R:80S, and 0R:100S of </w:t>
      </w:r>
      <w:r w:rsidRPr="00127DC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Dalbulus maidis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o the insecticide bifenthrin.</w:t>
      </w:r>
    </w:p>
    <w:tbl>
      <w:tblPr>
        <w:tblStyle w:val="Tabelacomgrade"/>
        <w:tblW w:w="4873" w:type="pct"/>
        <w:jc w:val="center"/>
        <w:tblLayout w:type="fixed"/>
        <w:tblLook w:val="04A0" w:firstRow="1" w:lastRow="0" w:firstColumn="1" w:lastColumn="0" w:noHBand="0" w:noVBand="1"/>
      </w:tblPr>
      <w:tblGrid>
        <w:gridCol w:w="1845"/>
        <w:gridCol w:w="710"/>
        <w:gridCol w:w="2124"/>
        <w:gridCol w:w="3546"/>
        <w:gridCol w:w="1277"/>
        <w:gridCol w:w="707"/>
        <w:gridCol w:w="3439"/>
      </w:tblGrid>
      <w:tr w:rsidR="00E62535" w:rsidRPr="00127DCC" w14:paraId="3E7EE2C8" w14:textId="77777777" w:rsidTr="00CE1ED0">
        <w:trPr>
          <w:jc w:val="center"/>
        </w:trPr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2C9F8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</w:t>
            </w:r>
          </w:p>
          <w:p w14:paraId="750B0CC0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generation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523E7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F1C07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lope ±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2FA7A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C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)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5CA01487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μg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.i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ml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062C7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χ² (</w:t>
            </w:r>
            <w:proofErr w:type="spellStart"/>
            <w:proofErr w:type="gram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.f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A16B4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5C9E3" w14:textId="77777777" w:rsidR="00E62535" w:rsidRPr="00127DCC" w:rsidRDefault="00E62535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R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50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</w:tr>
      <w:tr w:rsidR="00E62535" w:rsidRPr="00127DCC" w14:paraId="19353FE6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24CED9E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2E8AB5E2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14:paraId="1A706AB5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65BA5FCB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9F9D7DF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0DB59C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14:paraId="3A102A5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62535" w:rsidRPr="00127DCC" w14:paraId="0AD01F7F" w14:textId="77777777" w:rsidTr="00CE1ED0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0A6F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R:100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20C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9E6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46 ± 0.12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B806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5 (0.60 – 0.9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9984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81 (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46E7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DFC3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E62535" w:rsidRPr="00127DCC" w14:paraId="43687985" w14:textId="77777777" w:rsidTr="00CE1ED0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14F0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0R:0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382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A28F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35 ± 0.12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392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29.32 (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4.19 – 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07.9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EBB5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45 (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4484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338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79.90 (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22.51 – 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80.51)</w:t>
            </w:r>
          </w:p>
        </w:tc>
      </w:tr>
      <w:tr w:rsidR="00E62535" w:rsidRPr="00127DCC" w14:paraId="4EB3BB89" w14:textId="77777777" w:rsidTr="00CE1ED0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C03B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0R:20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53E7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8ECC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61 ± 0.13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05B3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34.94 (768.20 – 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7.8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527C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22 (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2A34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C77C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38.34 (977.53 – 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68.73)</w:t>
            </w:r>
          </w:p>
        </w:tc>
      </w:tr>
      <w:tr w:rsidR="00E62535" w:rsidRPr="00127DCC" w14:paraId="4A1D4404" w14:textId="77777777" w:rsidTr="00CE1ED0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484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0R:50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30B2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7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197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7 ± 0.07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E824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0.35 (113.63 – 198.9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802C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.14 (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02A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C039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9.15 (159.62 – 248.48)</w:t>
            </w:r>
          </w:p>
        </w:tc>
      </w:tr>
      <w:tr w:rsidR="00E62535" w:rsidRPr="00127DCC" w14:paraId="13FA67DB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vAlign w:val="center"/>
          </w:tcPr>
          <w:p w14:paraId="5FC72A4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R:80S</w:t>
            </w:r>
          </w:p>
        </w:tc>
        <w:tc>
          <w:tcPr>
            <w:tcW w:w="260" w:type="pct"/>
            <w:vAlign w:val="center"/>
          </w:tcPr>
          <w:p w14:paraId="76AE34B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04</w:t>
            </w:r>
          </w:p>
        </w:tc>
        <w:tc>
          <w:tcPr>
            <w:tcW w:w="778" w:type="pct"/>
            <w:vAlign w:val="center"/>
          </w:tcPr>
          <w:p w14:paraId="142A5164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66 ± 0.06</w:t>
            </w:r>
          </w:p>
        </w:tc>
        <w:tc>
          <w:tcPr>
            <w:tcW w:w="1299" w:type="pct"/>
            <w:vAlign w:val="center"/>
          </w:tcPr>
          <w:p w14:paraId="36812040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.03 (11.19 – 25.90)</w:t>
            </w:r>
          </w:p>
        </w:tc>
        <w:tc>
          <w:tcPr>
            <w:tcW w:w="468" w:type="pct"/>
            <w:vAlign w:val="center"/>
          </w:tcPr>
          <w:p w14:paraId="12BF1690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97 (5)</w:t>
            </w:r>
          </w:p>
        </w:tc>
        <w:tc>
          <w:tcPr>
            <w:tcW w:w="259" w:type="pct"/>
            <w:vAlign w:val="center"/>
          </w:tcPr>
          <w:p w14:paraId="47D14796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60" w:type="pct"/>
            <w:vAlign w:val="center"/>
          </w:tcPr>
          <w:p w14:paraId="42B424F3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2.56 (17.51 – 29.06)</w:t>
            </w:r>
          </w:p>
        </w:tc>
      </w:tr>
      <w:tr w:rsidR="00E62535" w:rsidRPr="00127DCC" w14:paraId="797800D5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vAlign w:val="center"/>
          </w:tcPr>
          <w:p w14:paraId="086EED6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6</w:t>
            </w:r>
          </w:p>
        </w:tc>
        <w:tc>
          <w:tcPr>
            <w:tcW w:w="260" w:type="pct"/>
            <w:vAlign w:val="center"/>
          </w:tcPr>
          <w:p w14:paraId="2296BF7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8" w:type="pct"/>
            <w:vAlign w:val="center"/>
          </w:tcPr>
          <w:p w14:paraId="0C3C2EC5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9" w:type="pct"/>
            <w:vAlign w:val="center"/>
          </w:tcPr>
          <w:p w14:paraId="7BDAFCAD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8" w:type="pct"/>
            <w:vAlign w:val="center"/>
          </w:tcPr>
          <w:p w14:paraId="1B1C7322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vAlign w:val="center"/>
          </w:tcPr>
          <w:p w14:paraId="2D79A39D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pct"/>
            <w:vAlign w:val="center"/>
          </w:tcPr>
          <w:p w14:paraId="2E8683B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62535" w:rsidRPr="00127DCC" w14:paraId="70ADA12A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vAlign w:val="center"/>
          </w:tcPr>
          <w:p w14:paraId="0BC4E72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R:100S</w:t>
            </w:r>
          </w:p>
        </w:tc>
        <w:tc>
          <w:tcPr>
            <w:tcW w:w="260" w:type="pct"/>
            <w:vAlign w:val="center"/>
          </w:tcPr>
          <w:p w14:paraId="1BE4EC6F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  <w:tc>
          <w:tcPr>
            <w:tcW w:w="778" w:type="pct"/>
            <w:vAlign w:val="center"/>
          </w:tcPr>
          <w:p w14:paraId="384F1E50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44 ± 0.12</w:t>
            </w:r>
          </w:p>
        </w:tc>
        <w:tc>
          <w:tcPr>
            <w:tcW w:w="1299" w:type="pct"/>
            <w:vAlign w:val="center"/>
          </w:tcPr>
          <w:p w14:paraId="4E4AC18C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2 (0.59 – 0.88)</w:t>
            </w:r>
          </w:p>
        </w:tc>
        <w:tc>
          <w:tcPr>
            <w:tcW w:w="468" w:type="pct"/>
            <w:vAlign w:val="center"/>
          </w:tcPr>
          <w:p w14:paraId="24EFF393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.78 (5)</w:t>
            </w:r>
          </w:p>
        </w:tc>
        <w:tc>
          <w:tcPr>
            <w:tcW w:w="259" w:type="pct"/>
            <w:vAlign w:val="center"/>
          </w:tcPr>
          <w:p w14:paraId="24600E7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60" w:type="pct"/>
            <w:vAlign w:val="center"/>
          </w:tcPr>
          <w:p w14:paraId="1417D0B0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E62535" w:rsidRPr="00127DCC" w14:paraId="1B635C5C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vAlign w:val="center"/>
          </w:tcPr>
          <w:p w14:paraId="500CAF0F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0R:0S</w:t>
            </w:r>
          </w:p>
        </w:tc>
        <w:tc>
          <w:tcPr>
            <w:tcW w:w="260" w:type="pct"/>
            <w:vAlign w:val="center"/>
          </w:tcPr>
          <w:p w14:paraId="11A4B462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0</w:t>
            </w:r>
          </w:p>
        </w:tc>
        <w:tc>
          <w:tcPr>
            <w:tcW w:w="778" w:type="pct"/>
            <w:vAlign w:val="center"/>
          </w:tcPr>
          <w:p w14:paraId="76A8D696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1 ± 0.09</w:t>
            </w:r>
          </w:p>
        </w:tc>
        <w:tc>
          <w:tcPr>
            <w:tcW w:w="1299" w:type="pct"/>
            <w:vAlign w:val="center"/>
          </w:tcPr>
          <w:p w14:paraId="463D212B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36.93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0.48 – 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7.14)</w:t>
            </w:r>
          </w:p>
        </w:tc>
        <w:tc>
          <w:tcPr>
            <w:tcW w:w="468" w:type="pct"/>
            <w:vAlign w:val="center"/>
          </w:tcPr>
          <w:p w14:paraId="322E3F05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98 (4)</w:t>
            </w:r>
          </w:p>
        </w:tc>
        <w:tc>
          <w:tcPr>
            <w:tcW w:w="259" w:type="pct"/>
            <w:vAlign w:val="center"/>
          </w:tcPr>
          <w:p w14:paraId="333478D6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60" w:type="pct"/>
            <w:vAlign w:val="center"/>
          </w:tcPr>
          <w:p w14:paraId="7F0C714C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2.84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21.97 – 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78.43)</w:t>
            </w:r>
          </w:p>
        </w:tc>
      </w:tr>
      <w:tr w:rsidR="00E62535" w:rsidRPr="00127DCC" w14:paraId="0068EC2C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vAlign w:val="center"/>
          </w:tcPr>
          <w:p w14:paraId="4DDAF0B1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0R:20S</w:t>
            </w:r>
          </w:p>
        </w:tc>
        <w:tc>
          <w:tcPr>
            <w:tcW w:w="260" w:type="pct"/>
            <w:vAlign w:val="center"/>
          </w:tcPr>
          <w:p w14:paraId="635083C6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  <w:tc>
          <w:tcPr>
            <w:tcW w:w="778" w:type="pct"/>
            <w:vAlign w:val="center"/>
          </w:tcPr>
          <w:p w14:paraId="22DC3C17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07 ± 0.08</w:t>
            </w:r>
          </w:p>
        </w:tc>
        <w:tc>
          <w:tcPr>
            <w:tcW w:w="1299" w:type="pct"/>
            <w:vAlign w:val="center"/>
          </w:tcPr>
          <w:p w14:paraId="75FA0D2D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9.12 (52.32 – 91.31)</w:t>
            </w:r>
          </w:p>
        </w:tc>
        <w:tc>
          <w:tcPr>
            <w:tcW w:w="468" w:type="pct"/>
            <w:vAlign w:val="center"/>
          </w:tcPr>
          <w:p w14:paraId="14D87ADA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.18 (5)</w:t>
            </w:r>
          </w:p>
        </w:tc>
        <w:tc>
          <w:tcPr>
            <w:tcW w:w="259" w:type="pct"/>
            <w:vAlign w:val="center"/>
          </w:tcPr>
          <w:p w14:paraId="4FEDA847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60" w:type="pct"/>
            <w:vAlign w:val="center"/>
          </w:tcPr>
          <w:p w14:paraId="6B5D96A3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5.47 (76.18 – 119.64)</w:t>
            </w:r>
          </w:p>
        </w:tc>
      </w:tr>
      <w:tr w:rsidR="00E62535" w:rsidRPr="00127DCC" w14:paraId="15D79010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676" w:type="pct"/>
            <w:vAlign w:val="center"/>
          </w:tcPr>
          <w:p w14:paraId="5438F853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0R:50S</w:t>
            </w:r>
          </w:p>
        </w:tc>
        <w:tc>
          <w:tcPr>
            <w:tcW w:w="260" w:type="pct"/>
            <w:vAlign w:val="center"/>
          </w:tcPr>
          <w:p w14:paraId="289B65AB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  <w:tc>
          <w:tcPr>
            <w:tcW w:w="778" w:type="pct"/>
            <w:vAlign w:val="center"/>
          </w:tcPr>
          <w:p w14:paraId="6C9806F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9 ± 0.07</w:t>
            </w:r>
          </w:p>
        </w:tc>
        <w:tc>
          <w:tcPr>
            <w:tcW w:w="1299" w:type="pct"/>
            <w:vAlign w:val="center"/>
          </w:tcPr>
          <w:p w14:paraId="1F512F1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8.41 (12.76 – 26.54)</w:t>
            </w:r>
          </w:p>
        </w:tc>
        <w:tc>
          <w:tcPr>
            <w:tcW w:w="468" w:type="pct"/>
            <w:vAlign w:val="center"/>
          </w:tcPr>
          <w:p w14:paraId="08895AA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42 (5)</w:t>
            </w:r>
          </w:p>
        </w:tc>
        <w:tc>
          <w:tcPr>
            <w:tcW w:w="259" w:type="pct"/>
            <w:vAlign w:val="center"/>
          </w:tcPr>
          <w:p w14:paraId="1867A0D2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60" w:type="pct"/>
            <w:vAlign w:val="center"/>
          </w:tcPr>
          <w:p w14:paraId="5A915E32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5.43 (20.05 – 32.26)</w:t>
            </w:r>
          </w:p>
        </w:tc>
      </w:tr>
      <w:tr w:rsidR="00E62535" w:rsidRPr="00127DCC" w14:paraId="605007D9" w14:textId="77777777" w:rsidTr="00CE1E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9"/>
          <w:jc w:val="center"/>
        </w:trPr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09BE7EDF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R:80S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6C15E84E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0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1F7DFA7D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00 ± 0.09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3EFF5484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.01 (9.49 – 17.82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645A3440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.23 (4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3937575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vAlign w:val="center"/>
          </w:tcPr>
          <w:p w14:paraId="7B0DED28" w14:textId="77777777" w:rsidR="00E62535" w:rsidRPr="00127DCC" w:rsidRDefault="00E62535" w:rsidP="00CE1E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.97 (14.12 – 22.88)</w:t>
            </w:r>
          </w:p>
        </w:tc>
      </w:tr>
    </w:tbl>
    <w:p w14:paraId="7949F475" w14:textId="77777777" w:rsidR="00E62535" w:rsidRPr="00127DCC" w:rsidRDefault="00E62535" w:rsidP="00E62535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Number of insects tested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b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Standard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error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Lethal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concentration 50% and confidence interval (CI) at 95%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d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Degrees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of freedom; 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e</w:t>
      </w:r>
      <w:r w:rsidRPr="00127DCC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"/>
          <w14:ligatures w14:val="none"/>
        </w:rPr>
        <w:t>p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value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f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Resistance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ratio L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"/>
          <w14:ligatures w14:val="none"/>
        </w:rPr>
        <w:t>50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of the resistant strain/L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"/>
          <w14:ligatures w14:val="none"/>
        </w:rPr>
        <w:t>50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of the susceptible strain and 95% confidence interval.</w:t>
      </w:r>
    </w:p>
    <w:p w14:paraId="1AE2DB29" w14:textId="77777777" w:rsidR="00112F59" w:rsidRDefault="00112F59"/>
    <w:sectPr w:rsidR="00112F59" w:rsidSect="00E6253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35"/>
    <w:rsid w:val="00012EEA"/>
    <w:rsid w:val="000C669C"/>
    <w:rsid w:val="00112F59"/>
    <w:rsid w:val="00230354"/>
    <w:rsid w:val="00CC0691"/>
    <w:rsid w:val="00E6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232502"/>
  <w15:chartTrackingRefBased/>
  <w15:docId w15:val="{DBB42530-4C71-46E5-8C4E-9AF76915D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535"/>
  </w:style>
  <w:style w:type="paragraph" w:styleId="Ttulo1">
    <w:name w:val="heading 1"/>
    <w:basedOn w:val="Normal"/>
    <w:next w:val="Normal"/>
    <w:link w:val="Ttulo1Char"/>
    <w:uiPriority w:val="9"/>
    <w:qFormat/>
    <w:rsid w:val="00E62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62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625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62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625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62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62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62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62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625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62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625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6253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6253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625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625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625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625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62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62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62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62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62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625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6253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6253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625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6253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62535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E625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0B1B65F-0D20-4756-B5BF-89C137A69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113</Characters>
  <Application>Microsoft Office Word</Application>
  <DocSecurity>0</DocSecurity>
  <Lines>139</Lines>
  <Paragraphs>121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ias</dc:creator>
  <cp:keywords/>
  <dc:description/>
  <cp:lastModifiedBy>Gabriel Dias</cp:lastModifiedBy>
  <cp:revision>1</cp:revision>
  <dcterms:created xsi:type="dcterms:W3CDTF">2025-03-17T18:18:00Z</dcterms:created>
  <dcterms:modified xsi:type="dcterms:W3CDTF">2025-03-1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a15e0d-f963-4414-bf5f-38cd8e30c1ca</vt:lpwstr>
  </property>
</Properties>
</file>